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13" w:type="dxa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124"/>
        <w:gridCol w:w="1697"/>
        <w:gridCol w:w="2556"/>
        <w:gridCol w:w="1617"/>
        <w:gridCol w:w="3419"/>
      </w:tblGrid>
      <w:tr w:rsidR="00F07B51" w:rsidRPr="007B3142" w:rsidTr="001240DC">
        <w:trPr>
          <w:cantSplit/>
          <w:jc w:val="center"/>
        </w:trPr>
        <w:tc>
          <w:tcPr>
            <w:tcW w:w="10413" w:type="dxa"/>
            <w:gridSpan w:val="5"/>
            <w:tcBorders>
              <w:top w:val="single" w:sz="8" w:space="0" w:color="auto"/>
              <w:left w:val="single" w:sz="8" w:space="0" w:color="auto"/>
              <w:bottom w:val="double" w:sz="7" w:space="0" w:color="auto"/>
              <w:right w:val="single" w:sz="8" w:space="0" w:color="auto"/>
            </w:tcBorders>
          </w:tcPr>
          <w:p w:rsidR="00F07B51" w:rsidRPr="0061006C" w:rsidRDefault="00F07B51" w:rsidP="005801F7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="005801F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3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Table</w:t>
            </w:r>
            <w:r w:rsidRPr="006100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: Oligonucleotides used in this study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7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100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1697" w:type="dxa"/>
            <w:tcBorders>
              <w:top w:val="single" w:sz="7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100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urpose</w:t>
            </w:r>
          </w:p>
        </w:tc>
        <w:tc>
          <w:tcPr>
            <w:tcW w:w="2556" w:type="dxa"/>
            <w:tcBorders>
              <w:top w:val="single" w:sz="7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100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617" w:type="dxa"/>
            <w:tcBorders>
              <w:top w:val="single" w:sz="7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61006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ee Figures</w:t>
            </w:r>
          </w:p>
        </w:tc>
        <w:tc>
          <w:tcPr>
            <w:tcW w:w="3419" w:type="dxa"/>
            <w:tcBorders>
              <w:top w:val="single" w:sz="7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100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equence (5′-3′)</w:t>
            </w:r>
            <w:r w:rsidRPr="0061006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7B3142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A, S4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ATGGTGGTTCAGTTTGC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79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long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0023BD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E, 3E</w:t>
            </w:r>
            <w:r w:rsidR="007B314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4G, 5A, 5C,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5D,</w:t>
            </w:r>
            <w:r w:rsidR="007B314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4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S6, S9</w:t>
            </w:r>
            <w:r w:rsidR="00F07B5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10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GGGAAGGACAAACATTTC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88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  <w:r w:rsidR="0086638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2E, </w:t>
            </w:r>
            <w:r w:rsid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3C, 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3E, 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G, 5A, 5C,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5D, S6, S9, S10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AGGTGGTCAATTTCTTCC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2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uciferase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2D, 2E, 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2G, 3E, 3G, 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4I, 5A, 5C, 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D, S5, S9, S10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AGAAGGGCGGCAAGA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2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long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D, 4I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TTGCATGACAGTATTACAGCA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45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, 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Default="007B3142" w:rsidP="000023BD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D, 4I, S4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144C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AGGTGGTCAATTTCTTCC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68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ligo for cDNA (α)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0023BD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4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GTTCCATAGTCC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7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ligo for cDNA (β)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0023BD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4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GCCAGATTCA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72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ligo for cDNA (γ)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0023BD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4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AGCCCTCCAT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7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0023BD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4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CTTGAAGGACACGGGAT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75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A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GTTCCATAGTCCAGGTGGTC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77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-AMY2B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ntergenic exon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A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ACATCGCCAGATTCAAC</w:t>
            </w:r>
          </w:p>
        </w:tc>
      </w:tr>
      <w:tr w:rsidR="00355EC0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Pr="0061006C" w:rsidRDefault="00355EC0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9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Pr="0061006C" w:rsidRDefault="00355EC0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’RAC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Pr="0061006C" w:rsidRDefault="00355EC0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Oligo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adapter for 3’RAC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Default="00355EC0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12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Pr="0061006C" w:rsidRDefault="00355EC0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55EC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GAGCACAGAATTAATACGACTCACTATAGGTTTTTTTTTTTTTTTT</w:t>
            </w:r>
          </w:p>
        </w:tc>
      </w:tr>
      <w:tr w:rsidR="00355EC0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Default="00355EC0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94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’RAC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nchor primer 1 for 3’RAC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12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55EC0" w:rsidRPr="00355EC0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GAGCACAGAATTAATACGACT</w:t>
            </w:r>
          </w:p>
        </w:tc>
      </w:tr>
      <w:tr w:rsidR="00C019AE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95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’RAC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nchor primer 2 for 3’RAC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12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AATTAATACGACTCACTATAG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96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C019AE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4G, 5A, 5C, 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D, S6, S9, S10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TCGATCTGCTAGACCAAAA</w:t>
            </w:r>
          </w:p>
        </w:tc>
      </w:tr>
      <w:tr w:rsidR="00C019AE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199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’RAC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long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12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AGTTTCTTTATAAGCGGTTTATTT</w:t>
            </w:r>
          </w:p>
        </w:tc>
      </w:tr>
      <w:tr w:rsidR="00C019AE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K-200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, qPCR, 3’RAC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long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E, 2F, 2G, 3C, 3E, 3F, 3G, S12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C019AE" w:rsidRDefault="00C019AE" w:rsidP="00C019AE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AATGGTTCAGCTCTTAGTTATTTT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1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866384" w:rsidP="00866384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65K-AMY2B 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genic exon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B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TTGAATCTGGCGATGTG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12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  <w:r w:rsid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65K-AMY2B 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genic exon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2B, 2E, 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2F, 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C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3E, 3F, S5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TGGGATGAAAGATCACTTGA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19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GL4.13-F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CAACAGAAAGCATATGTTATTGA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20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GL4.13-F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ATGGACGCGTGCAGACATGATAAGATACATTGATGA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2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genomic D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ATTCAATAACATATGCTTTCTGTT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24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genomic D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ATGGACGCGTTTCCCAGTATCCATACCTATATAAAGTC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30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genomic D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TTCGGCATCAAAAACACATTGTGCATGTTGGGTACAG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32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genomic D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TGTACCCAACATGCACAATGTGTTTTTGATGCCGAAG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46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7 transcription templat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GL4.13-F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GAAGCTTAATACGACTCACTATAGGGAGAGATGTGTTAAACCAGATAAAGAAAA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257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7 transcription templat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GL4.13-F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C019AE" w:rsidRDefault="00C019AE" w:rsidP="00C019AE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  <w:p w:rsidR="00F07B51" w:rsidRPr="0061006C" w:rsidRDefault="00C019AE" w:rsidP="00C019AE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AATGGTTCAGCTCTTAGTTATTTTT</w:t>
            </w:r>
          </w:p>
        </w:tc>
      </w:tr>
      <w:tr w:rsidR="00C019AE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lastRenderedPageBreak/>
              <w:t>h65K-31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nstruct short-3’UTR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E, 3E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019AE" w:rsidRPr="0061006C" w:rsidRDefault="00C019AE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019A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CGTGTAATAATTCTAGAATTAATAAAGGT</w:t>
            </w:r>
          </w:p>
        </w:tc>
      </w:tr>
      <w:tr w:rsidR="00866384" w:rsidRPr="00866384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35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ownstream region of human</w:t>
            </w: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E, 2G, 3E, 3G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Pr="00C019AE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AT</w:t>
            </w:r>
            <w:r w:rsidRPr="0086638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TGTTAAACCAGATAAAGAAAAA</w:t>
            </w:r>
          </w:p>
        </w:tc>
      </w:tr>
      <w:tr w:rsidR="00866384" w:rsidRPr="00866384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376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SE construct-</w:t>
            </w: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long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10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TCCTAGAAATGTTTGTCCTTCC</w:t>
            </w:r>
          </w:p>
        </w:tc>
      </w:tr>
      <w:tr w:rsidR="00866384" w:rsidRPr="00866384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377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SE construct-</w:t>
            </w: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long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10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TCTTCCGGATCCTTCC</w:t>
            </w:r>
            <w:r w:rsidRPr="0086638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TTTGCATGACAGTATTACAGCA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428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long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A, 5C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5D, S9, S10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GAACACATTCTCTAAGTAAGTTGACC</w:t>
            </w:r>
          </w:p>
        </w:tc>
      </w:tr>
      <w:tr w:rsidR="00866384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Pr="0061006C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456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Pr="0061006C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Pr="0061006C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nstruct short-3’UTR isoform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F, 3F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6384" w:rsidRPr="0061006C" w:rsidRDefault="00866384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TPS1-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 TPS1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I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GCCATCAGGGTAAAGAAC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TPS1-2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man TPS1 gene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I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GGTTGGTGTCCCAGTA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Mor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USSE block </w:t>
            </w:r>
            <w:proofErr w:type="spellStart"/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rpholino</w:t>
            </w:r>
            <w:proofErr w:type="spellEnd"/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5649B8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A, 2B, 3B,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D, 4E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4F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  <w:t>AAAGGATACGACAAGAAAGGATAC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Mor2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Mock </w:t>
            </w:r>
            <w:proofErr w:type="spellStart"/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rpholino</w:t>
            </w:r>
            <w:proofErr w:type="spellEnd"/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2A, 2B, 3B, 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3C, 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B, 4C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4F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  <w:t>TTCTCCCATCTCGGACTTGCAAAG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65K-Mor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U1 block </w:t>
            </w:r>
            <w:proofErr w:type="spellStart"/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rpholino</w:t>
            </w:r>
            <w:proofErr w:type="spellEnd"/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B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3C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u w:val="single"/>
                <w:lang w:val="en-US"/>
              </w:rPr>
              <w:t>CAAAGCTGTTACGCACAGTTCCAT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65K-1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use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D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1F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TGACCCTCTGGACTTTGG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65k-4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use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D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1F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ACTCAAACAGGTGGACA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65k-5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use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1D 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1E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TGCTAGACCAAAACAGGAT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65k-6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use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D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1E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ACGCACTTCTAGGAAACAA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65k-7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use</w:t>
            </w:r>
            <w:r w:rsidR="00866384"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 xml:space="preserve"> 65K</w:t>
            </w: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e-mRNA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D</w:t>
            </w:r>
            <w:r w:rsidR="000023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1E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CAAAGTCCAGAGGGTCAA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GAPDH-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mouse </w:t>
            </w: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GAPDH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D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GGTCGGTGTGAACGGATTT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GAPDH-4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mouse </w:t>
            </w:r>
            <w:r w:rsidRPr="00866384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GAPDH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D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1006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AATGAAGGGGTCGTTGAT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nil-3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, 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GL4.73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nilla</w:t>
            </w:r>
            <w:proofErr w:type="spellEnd"/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E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3E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31D9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TCTAGGTCTTGGGGGAAG</w:t>
            </w:r>
          </w:p>
        </w:tc>
      </w:tr>
      <w:tr w:rsidR="00F07B51" w:rsidRPr="0061006C" w:rsidTr="001240DC">
        <w:trPr>
          <w:cantSplit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nil-4</w:t>
            </w:r>
          </w:p>
        </w:tc>
        <w:tc>
          <w:tcPr>
            <w:tcW w:w="1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T-PCR, qPCR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GL4.73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nilla</w:t>
            </w:r>
            <w:proofErr w:type="spellEnd"/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E</w:t>
            </w:r>
            <w:r w:rsidR="005649B8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3E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31D9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CAGGCCTTGCTTCTCTAA</w:t>
            </w:r>
          </w:p>
        </w:tc>
      </w:tr>
      <w:tr w:rsidR="00F07B51" w:rsidRPr="005801F7" w:rsidTr="001240DC">
        <w:trPr>
          <w:cantSplit/>
          <w:jc w:val="center"/>
        </w:trPr>
        <w:tc>
          <w:tcPr>
            <w:tcW w:w="10413" w:type="dxa"/>
            <w:gridSpan w:val="5"/>
            <w:tcBorders>
              <w:top w:val="single" w:sz="8" w:space="0" w:color="auto"/>
              <w:left w:val="single" w:sz="8" w:space="0" w:color="auto"/>
              <w:bottom w:val="double" w:sz="12" w:space="0" w:color="auto"/>
              <w:right w:val="single" w:sz="8" w:space="0" w:color="auto"/>
            </w:tcBorders>
          </w:tcPr>
          <w:p w:rsidR="00F07B51" w:rsidRPr="0061006C" w:rsidRDefault="00F07B51" w:rsidP="001240DC">
            <w:pPr>
              <w:widowControl w:val="0"/>
              <w:autoSpaceDE w:val="0"/>
              <w:autoSpaceDN w:val="0"/>
              <w:adjustRightInd w:val="0"/>
              <w:spacing w:before="98" w:after="45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1006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Pr="0061006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NA uppercase, </w:t>
            </w:r>
            <w:proofErr w:type="spellStart"/>
            <w:r w:rsidRPr="0061006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rpholino</w:t>
            </w:r>
            <w:proofErr w:type="spellEnd"/>
            <w:r w:rsidRPr="0061006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uppercase underlined</w:t>
            </w:r>
          </w:p>
        </w:tc>
      </w:tr>
    </w:tbl>
    <w:p w:rsidR="00D108A9" w:rsidRPr="00866384" w:rsidRDefault="00866384" w:rsidP="00AB2E7A">
      <w:pPr>
        <w:rPr>
          <w:i/>
          <w:lang w:val="en-US"/>
        </w:rPr>
      </w:pPr>
      <w:r w:rsidRPr="00866384">
        <w:rPr>
          <w:i/>
          <w:lang w:val="en-US"/>
        </w:rPr>
        <w:t>h65K</w:t>
      </w:r>
    </w:p>
    <w:sectPr w:rsidR="00D108A9" w:rsidRPr="008663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E7A"/>
    <w:rsid w:val="000023BD"/>
    <w:rsid w:val="00355EC0"/>
    <w:rsid w:val="005649B8"/>
    <w:rsid w:val="005801F7"/>
    <w:rsid w:val="007B3142"/>
    <w:rsid w:val="00866384"/>
    <w:rsid w:val="00AB2E7A"/>
    <w:rsid w:val="00C019AE"/>
    <w:rsid w:val="00D108A9"/>
    <w:rsid w:val="00F0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84293F-E707-4B8B-A2A8-D06C67A11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B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ren, Jens</dc:creator>
  <cp:keywords/>
  <dc:description/>
  <cp:lastModifiedBy>Verbeeren, Jens</cp:lastModifiedBy>
  <cp:revision>2</cp:revision>
  <dcterms:created xsi:type="dcterms:W3CDTF">2017-05-19T13:45:00Z</dcterms:created>
  <dcterms:modified xsi:type="dcterms:W3CDTF">2017-05-19T13:45:00Z</dcterms:modified>
</cp:coreProperties>
</file>